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E63F" w14:textId="1C7DF35D" w:rsidR="00623E82" w:rsidRPr="00850F46" w:rsidRDefault="00D001DF" w:rsidP="00DC5B49">
      <w:pPr>
        <w:spacing w:before="240"/>
        <w:rPr>
          <w:rFonts w:asciiTheme="majorBidi" w:hAnsiTheme="majorBidi" w:cstheme="majorBidi"/>
        </w:rPr>
      </w:pPr>
      <w:r w:rsidRPr="00D001DF">
        <w:rPr>
          <w:rFonts w:asciiTheme="majorBidi" w:hAnsiTheme="majorBidi" w:cstheme="majorBidi"/>
        </w:rPr>
        <w:t>Supplementary Table 4</w:t>
      </w:r>
      <w:r>
        <w:rPr>
          <w:rFonts w:asciiTheme="majorBidi" w:hAnsiTheme="majorBidi" w:cstheme="majorBidi"/>
        </w:rPr>
        <w:t xml:space="preserve">. </w:t>
      </w:r>
      <w:r w:rsidR="00623E82" w:rsidRPr="00850F46">
        <w:rPr>
          <w:rFonts w:asciiTheme="majorBidi" w:hAnsiTheme="majorBidi" w:cstheme="majorBidi"/>
        </w:rPr>
        <w:t>recurrence of attacks</w:t>
      </w:r>
    </w:p>
    <w:tbl>
      <w:tblPr>
        <w:tblStyle w:val="TableGrid"/>
        <w:tblW w:w="15028" w:type="dxa"/>
        <w:jc w:val="center"/>
        <w:tblLook w:val="04A0" w:firstRow="1" w:lastRow="0" w:firstColumn="1" w:lastColumn="0" w:noHBand="0" w:noVBand="1"/>
      </w:tblPr>
      <w:tblGrid>
        <w:gridCol w:w="1367"/>
        <w:gridCol w:w="3561"/>
        <w:gridCol w:w="1542"/>
        <w:gridCol w:w="2835"/>
        <w:gridCol w:w="3260"/>
        <w:gridCol w:w="2463"/>
      </w:tblGrid>
      <w:tr w:rsidR="000A1F30" w:rsidRPr="00850F46" w14:paraId="30CD3926" w14:textId="77777777" w:rsidTr="00165477">
        <w:trPr>
          <w:trHeight w:val="413"/>
          <w:jc w:val="center"/>
        </w:trPr>
        <w:tc>
          <w:tcPr>
            <w:tcW w:w="1367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7D0DD49A" w14:textId="77777777" w:rsidR="000A1F30" w:rsidRPr="00850F46" w:rsidRDefault="000A1F30" w:rsidP="00850F46">
            <w:pPr>
              <w:tabs>
                <w:tab w:val="left" w:pos="1224"/>
              </w:tabs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tudy ID</w:t>
            </w:r>
          </w:p>
        </w:tc>
        <w:tc>
          <w:tcPr>
            <w:tcW w:w="3561" w:type="dxa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16A2105C" w14:textId="77777777" w:rsidR="000A1F30" w:rsidRPr="00850F46" w:rsidRDefault="000A1F30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Drugs / Groups</w:t>
            </w:r>
          </w:p>
        </w:tc>
        <w:tc>
          <w:tcPr>
            <w:tcW w:w="7637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BFBFBF" w:themeFill="background1" w:themeFillShade="BF"/>
          </w:tcPr>
          <w:p w14:paraId="625A4900" w14:textId="77777777" w:rsidR="000A1F30" w:rsidRPr="00850F46" w:rsidRDefault="000A1F30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BFBFBF" w:themeFill="background1" w:themeFillShade="BF"/>
          </w:tcPr>
          <w:p w14:paraId="3CAF6BF4" w14:textId="77777777" w:rsidR="000A1F30" w:rsidRPr="00850F46" w:rsidRDefault="000A1F30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111DFB" w:rsidRPr="00850F46" w14:paraId="30FC76CD" w14:textId="77777777" w:rsidTr="00B74D06">
        <w:trPr>
          <w:jc w:val="center"/>
        </w:trPr>
        <w:tc>
          <w:tcPr>
            <w:tcW w:w="4928" w:type="dxa"/>
            <w:gridSpan w:val="2"/>
            <w:tcBorders>
              <w:left w:val="single" w:sz="12" w:space="0" w:color="auto"/>
              <w:right w:val="nil"/>
            </w:tcBorders>
          </w:tcPr>
          <w:p w14:paraId="4C16218C" w14:textId="77777777" w:rsidR="00111DFB" w:rsidRPr="00850F46" w:rsidRDefault="00111DFB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Tek et al, 1990</w:t>
            </w:r>
          </w:p>
        </w:tc>
        <w:tc>
          <w:tcPr>
            <w:tcW w:w="10100" w:type="dxa"/>
            <w:gridSpan w:val="4"/>
            <w:vMerge w:val="restart"/>
            <w:tcBorders>
              <w:left w:val="nil"/>
              <w:right w:val="single" w:sz="12" w:space="0" w:color="auto"/>
            </w:tcBorders>
          </w:tcPr>
          <w:p w14:paraId="0811E14A" w14:textId="77777777" w:rsidR="00111DFB" w:rsidRPr="00850F46" w:rsidRDefault="00111DFB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Within 48 h there was no return of patients to ED due to recurrence; however, the </w:t>
            </w:r>
            <w:r w:rsidR="00087619" w:rsidRPr="00850F46">
              <w:rPr>
                <w:rFonts w:asciiTheme="majorBidi" w:hAnsiTheme="majorBidi" w:cstheme="majorBidi"/>
              </w:rPr>
              <w:t>authors</w:t>
            </w:r>
            <w:r w:rsidRPr="00850F46">
              <w:rPr>
                <w:rFonts w:asciiTheme="majorBidi" w:hAnsiTheme="majorBidi" w:cstheme="majorBidi"/>
              </w:rPr>
              <w:t xml:space="preserve"> weren't sure if they went to another ED due to recurrence or not</w:t>
            </w:r>
          </w:p>
        </w:tc>
      </w:tr>
      <w:tr w:rsidR="00111DFB" w:rsidRPr="00850F46" w14:paraId="399AE843" w14:textId="77777777" w:rsidTr="00165477">
        <w:trPr>
          <w:jc w:val="center"/>
        </w:trPr>
        <w:tc>
          <w:tcPr>
            <w:tcW w:w="1367" w:type="dxa"/>
            <w:vMerge w:val="restart"/>
            <w:tcBorders>
              <w:left w:val="single" w:sz="12" w:space="0" w:color="auto"/>
              <w:right w:val="nil"/>
            </w:tcBorders>
          </w:tcPr>
          <w:p w14:paraId="606662AC" w14:textId="77777777" w:rsidR="00111DFB" w:rsidRPr="00850F46" w:rsidRDefault="00111DFB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right w:val="nil"/>
            </w:tcBorders>
            <w:vAlign w:val="center"/>
          </w:tcPr>
          <w:p w14:paraId="52E45645" w14:textId="77777777" w:rsidR="00111DFB" w:rsidRPr="00850F46" w:rsidRDefault="00111DFB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24 pts)</w:t>
            </w:r>
          </w:p>
        </w:tc>
        <w:tc>
          <w:tcPr>
            <w:tcW w:w="10100" w:type="dxa"/>
            <w:gridSpan w:val="4"/>
            <w:vMerge/>
            <w:tcBorders>
              <w:left w:val="nil"/>
              <w:right w:val="single" w:sz="12" w:space="0" w:color="auto"/>
            </w:tcBorders>
          </w:tcPr>
          <w:p w14:paraId="1CCE8397" w14:textId="77777777" w:rsidR="00111DFB" w:rsidRPr="00850F46" w:rsidRDefault="00111DF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11DFB" w:rsidRPr="00850F46" w14:paraId="79DB23F6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06CD12DB" w14:textId="77777777" w:rsidR="00111DFB" w:rsidRPr="00850F46" w:rsidRDefault="00111DFB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591E19" w14:textId="77777777" w:rsidR="00111DFB" w:rsidRPr="00850F46" w:rsidRDefault="00111DFB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(26 pts)</w:t>
            </w:r>
          </w:p>
        </w:tc>
        <w:tc>
          <w:tcPr>
            <w:tcW w:w="10100" w:type="dxa"/>
            <w:gridSpan w:val="4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9E463F2" w14:textId="77777777" w:rsidR="00111DFB" w:rsidRPr="00850F46" w:rsidRDefault="00111DF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607154" w:rsidRPr="00850F46" w14:paraId="01FB1911" w14:textId="77777777" w:rsidTr="00165477">
        <w:trPr>
          <w:trHeight w:val="149"/>
          <w:jc w:val="center"/>
        </w:trPr>
        <w:tc>
          <w:tcPr>
            <w:tcW w:w="4928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66FF8788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076E41">
              <w:rPr>
                <w:rFonts w:asciiTheme="majorBidi" w:hAnsiTheme="majorBidi" w:cstheme="majorBidi"/>
                <w:b/>
                <w:bCs/>
              </w:rPr>
              <w:t>Cameron et al, 1995</w:t>
            </w:r>
          </w:p>
        </w:tc>
        <w:tc>
          <w:tcPr>
            <w:tcW w:w="7637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3FF4D49" w14:textId="77777777" w:rsidR="00607154" w:rsidRPr="00850F46" w:rsidRDefault="00607154" w:rsidP="00087619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atients with early treatment failure (11 in metoclopramide, and 9 in chlorpromazine) were excluded from counting the recurrence of pain which was defined as late treatment failure. Also, late treatment failure was detected by nurse during a telephone follow-up after 48 h</w:t>
            </w:r>
          </w:p>
        </w:tc>
        <w:tc>
          <w:tcPr>
            <w:tcW w:w="2463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2444E467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607154" w:rsidRPr="00850F46" w14:paraId="2940DCC8" w14:textId="77777777" w:rsidTr="00165477">
        <w:trPr>
          <w:trHeight w:val="378"/>
          <w:jc w:val="center"/>
        </w:trPr>
        <w:tc>
          <w:tcPr>
            <w:tcW w:w="1367" w:type="dxa"/>
            <w:vMerge w:val="restart"/>
            <w:tcBorders>
              <w:left w:val="single" w:sz="12" w:space="0" w:color="auto"/>
              <w:right w:val="nil"/>
            </w:tcBorders>
          </w:tcPr>
          <w:p w14:paraId="18FD45E5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bottom w:val="nil"/>
              <w:right w:val="nil"/>
            </w:tcBorders>
          </w:tcPr>
          <w:p w14:paraId="476F15D2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637" w:type="dxa"/>
            <w:gridSpan w:val="3"/>
            <w:vMerge/>
            <w:tcBorders>
              <w:left w:val="nil"/>
              <w:right w:val="nil"/>
            </w:tcBorders>
          </w:tcPr>
          <w:p w14:paraId="0BA4E98A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vMerge/>
            <w:tcBorders>
              <w:left w:val="nil"/>
              <w:right w:val="single" w:sz="12" w:space="0" w:color="auto"/>
            </w:tcBorders>
          </w:tcPr>
          <w:p w14:paraId="50A01B37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607154" w:rsidRPr="00850F46" w14:paraId="469A9530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right w:val="nil"/>
            </w:tcBorders>
          </w:tcPr>
          <w:p w14:paraId="3862A94B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top w:val="nil"/>
              <w:left w:val="nil"/>
              <w:right w:val="nil"/>
            </w:tcBorders>
            <w:vAlign w:val="center"/>
          </w:tcPr>
          <w:p w14:paraId="3C056469" w14:textId="77777777" w:rsidR="00607154" w:rsidRPr="00850F46" w:rsidRDefault="0060715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toclopramide 0.1 mg/kg </w:t>
            </w:r>
            <w:r w:rsidR="00087619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4 pts)</w:t>
            </w:r>
          </w:p>
        </w:tc>
        <w:tc>
          <w:tcPr>
            <w:tcW w:w="7637" w:type="dxa"/>
            <w:gridSpan w:val="3"/>
            <w:tcBorders>
              <w:left w:val="nil"/>
              <w:right w:val="nil"/>
            </w:tcBorders>
          </w:tcPr>
          <w:p w14:paraId="35E9D288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They contacted only 29 of 33 to check for recurrence </w:t>
            </w:r>
          </w:p>
          <w:p w14:paraId="663E82B2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 xml:space="preserve">There was 16 / 29 who reported recurrence </w:t>
            </w:r>
          </w:p>
          <w:p w14:paraId="0728D7F6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Of the 16 there was:</w:t>
            </w:r>
          </w:p>
          <w:p w14:paraId="44F19E0E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0 had mild recurrence, 8 of them took medications, but only 4 need drugs stronger than acetaminophen or aspirin (e.g. codeine)</w:t>
            </w:r>
          </w:p>
          <w:p w14:paraId="044966F1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6 had severe recurrence, 5 of them returned to ED, and one visited the family physician</w:t>
            </w:r>
          </w:p>
        </w:tc>
        <w:tc>
          <w:tcPr>
            <w:tcW w:w="2463" w:type="dxa"/>
            <w:vMerge w:val="restart"/>
            <w:tcBorders>
              <w:left w:val="nil"/>
              <w:right w:val="single" w:sz="12" w:space="0" w:color="auto"/>
            </w:tcBorders>
          </w:tcPr>
          <w:p w14:paraId="0EFED597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The difference between the 2 groups for both and mild, moderate recurrence were non-significant.</w:t>
            </w:r>
          </w:p>
          <w:p w14:paraId="6154B182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For mild, P = 0.17</w:t>
            </w:r>
          </w:p>
          <w:p w14:paraId="092AB626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For severe, P</w:t>
            </w:r>
            <w:r w:rsidR="00893C79" w:rsidRPr="00850F46">
              <w:rPr>
                <w:rFonts w:asciiTheme="majorBidi" w:hAnsiTheme="majorBidi" w:cstheme="majorBidi"/>
              </w:rPr>
              <w:t xml:space="preserve"> </w:t>
            </w:r>
            <w:r w:rsidRPr="00850F46">
              <w:rPr>
                <w:rFonts w:asciiTheme="majorBidi" w:hAnsiTheme="majorBidi" w:cstheme="majorBidi"/>
              </w:rPr>
              <w:t xml:space="preserve">= 0.28 </w:t>
            </w:r>
          </w:p>
        </w:tc>
      </w:tr>
      <w:tr w:rsidR="00607154" w:rsidRPr="00850F46" w14:paraId="051B64A9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335A33EC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86A447" w14:textId="77777777" w:rsidR="00607154" w:rsidRPr="00850F46" w:rsidRDefault="0060715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lorpromazine 0.1 mg/kg </w:t>
            </w:r>
            <w:r w:rsidR="00087619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7 pts)</w:t>
            </w:r>
          </w:p>
        </w:tc>
        <w:tc>
          <w:tcPr>
            <w:tcW w:w="7637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1658EC78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They contacted only 35 of 38 to check for recurrence </w:t>
            </w:r>
          </w:p>
          <w:p w14:paraId="6C7485AB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 xml:space="preserve">There was 21 / 35 who reported recurrence </w:t>
            </w:r>
          </w:p>
          <w:p w14:paraId="4D38D54D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Of the 21 there was:</w:t>
            </w:r>
          </w:p>
          <w:p w14:paraId="185BBF45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8 had mild recurrence, 14 of them took medications, but only 6 need drugs stronger than acetaminophen or aspirin</w:t>
            </w:r>
          </w:p>
          <w:p w14:paraId="12C57ACF" w14:textId="77777777" w:rsidR="00165477" w:rsidRPr="00850F46" w:rsidRDefault="00607154" w:rsidP="00F741A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had severe recurrence, 1 returned to ED, and</w:t>
            </w:r>
            <w:r w:rsidR="00F741A6">
              <w:rPr>
                <w:rFonts w:asciiTheme="majorBidi" w:hAnsiTheme="majorBidi" w:cstheme="majorBidi"/>
              </w:rPr>
              <w:t xml:space="preserve"> 1 visited the family physician</w:t>
            </w:r>
          </w:p>
        </w:tc>
        <w:tc>
          <w:tcPr>
            <w:tcW w:w="246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3D050847" w14:textId="77777777" w:rsidR="00607154" w:rsidRPr="00850F46" w:rsidRDefault="0060715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42420" w:rsidRPr="00850F46" w14:paraId="01763CF4" w14:textId="77777777" w:rsidTr="00165477">
        <w:trPr>
          <w:jc w:val="center"/>
        </w:trPr>
        <w:tc>
          <w:tcPr>
            <w:tcW w:w="4928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06F16B35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oppola et al, 1995</w:t>
            </w:r>
          </w:p>
        </w:tc>
        <w:tc>
          <w:tcPr>
            <w:tcW w:w="154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6AA927D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</w:tcPr>
          <w:p w14:paraId="08C2B522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4 h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30AB863C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8 h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3F497E12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A42420" w:rsidRPr="00850F46" w14:paraId="1524F9AD" w14:textId="77777777" w:rsidTr="00165477">
        <w:trPr>
          <w:jc w:val="center"/>
        </w:trPr>
        <w:tc>
          <w:tcPr>
            <w:tcW w:w="1367" w:type="dxa"/>
            <w:vMerge w:val="restart"/>
            <w:tcBorders>
              <w:left w:val="single" w:sz="12" w:space="0" w:color="auto"/>
              <w:right w:val="nil"/>
            </w:tcBorders>
          </w:tcPr>
          <w:p w14:paraId="300D09E6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right w:val="nil"/>
            </w:tcBorders>
            <w:vAlign w:val="center"/>
          </w:tcPr>
          <w:p w14:paraId="7F418B4D" w14:textId="77777777" w:rsidR="00A42420" w:rsidRPr="00850F46" w:rsidRDefault="00A4242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24 pts)</w:t>
            </w:r>
          </w:p>
        </w:tc>
        <w:tc>
          <w:tcPr>
            <w:tcW w:w="1542" w:type="dxa"/>
            <w:vMerge/>
            <w:tcBorders>
              <w:left w:val="nil"/>
              <w:right w:val="nil"/>
            </w:tcBorders>
          </w:tcPr>
          <w:p w14:paraId="108A1102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BBB378C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/ 24</w:t>
            </w:r>
          </w:p>
        </w:tc>
        <w:tc>
          <w:tcPr>
            <w:tcW w:w="3260" w:type="dxa"/>
            <w:vMerge w:val="restart"/>
            <w:tcBorders>
              <w:left w:val="nil"/>
              <w:right w:val="nil"/>
            </w:tcBorders>
          </w:tcPr>
          <w:p w14:paraId="784EA3B6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They had contacted only 22 patients (31%), and none of them had relapse of migraine</w:t>
            </w:r>
          </w:p>
        </w:tc>
        <w:tc>
          <w:tcPr>
            <w:tcW w:w="2463" w:type="dxa"/>
            <w:vMerge w:val="restart"/>
            <w:tcBorders>
              <w:left w:val="nil"/>
              <w:right w:val="single" w:sz="12" w:space="0" w:color="auto"/>
            </w:tcBorders>
          </w:tcPr>
          <w:p w14:paraId="7BEB839C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A42420" w:rsidRPr="00850F46" w14:paraId="53039917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right w:val="nil"/>
            </w:tcBorders>
          </w:tcPr>
          <w:p w14:paraId="468B1B05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right w:val="nil"/>
            </w:tcBorders>
            <w:vAlign w:val="center"/>
          </w:tcPr>
          <w:p w14:paraId="619858FE" w14:textId="77777777" w:rsidR="00A42420" w:rsidRPr="00850F46" w:rsidRDefault="00A4242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IV (24 pts)</w:t>
            </w:r>
          </w:p>
        </w:tc>
        <w:tc>
          <w:tcPr>
            <w:tcW w:w="1542" w:type="dxa"/>
            <w:vMerge/>
            <w:tcBorders>
              <w:left w:val="nil"/>
              <w:right w:val="nil"/>
            </w:tcBorders>
          </w:tcPr>
          <w:p w14:paraId="2C9B01BC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19E4DA1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3 / 24 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14:paraId="41150C81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vMerge/>
            <w:tcBorders>
              <w:left w:val="nil"/>
              <w:right w:val="single" w:sz="12" w:space="0" w:color="auto"/>
            </w:tcBorders>
          </w:tcPr>
          <w:p w14:paraId="5F8D83BB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42420" w:rsidRPr="00850F46" w14:paraId="1DEB646F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4C14E05F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F06E42" w14:textId="77777777" w:rsidR="00A42420" w:rsidRPr="00850F46" w:rsidRDefault="00A42420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rochlorperazine 10 mg IV (22 pts)</w:t>
            </w:r>
          </w:p>
        </w:tc>
        <w:tc>
          <w:tcPr>
            <w:tcW w:w="154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DC2BA56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</w:tcPr>
          <w:p w14:paraId="72733F58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0 / 22 </w:t>
            </w:r>
          </w:p>
        </w:tc>
        <w:tc>
          <w:tcPr>
            <w:tcW w:w="3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A520575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47A84853" w14:textId="77777777" w:rsidR="00A42420" w:rsidRPr="00850F46" w:rsidRDefault="00A42420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C1CA4" w:rsidRPr="00850F46" w14:paraId="7FB9AE17" w14:textId="77777777" w:rsidTr="00165477">
        <w:trPr>
          <w:jc w:val="center"/>
        </w:trPr>
        <w:tc>
          <w:tcPr>
            <w:tcW w:w="4928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6A78A65A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ete et al, 2004</w:t>
            </w:r>
          </w:p>
        </w:tc>
        <w:tc>
          <w:tcPr>
            <w:tcW w:w="154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192B518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</w:tcPr>
          <w:p w14:paraId="643A30DC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4 h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right w:val="nil"/>
            </w:tcBorders>
          </w:tcPr>
          <w:p w14:paraId="27714B47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4061B716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1C1CA4" w:rsidRPr="00850F46" w14:paraId="5288EC2C" w14:textId="77777777" w:rsidTr="00165477">
        <w:trPr>
          <w:jc w:val="center"/>
        </w:trPr>
        <w:tc>
          <w:tcPr>
            <w:tcW w:w="1367" w:type="dxa"/>
            <w:vMerge w:val="restart"/>
            <w:tcBorders>
              <w:left w:val="single" w:sz="12" w:space="0" w:color="auto"/>
              <w:right w:val="nil"/>
            </w:tcBorders>
          </w:tcPr>
          <w:p w14:paraId="1158A62A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right w:val="nil"/>
            </w:tcBorders>
            <w:vAlign w:val="center"/>
          </w:tcPr>
          <w:p w14:paraId="10EB4BD6" w14:textId="77777777" w:rsidR="001C1CA4" w:rsidRPr="00850F46" w:rsidRDefault="001C1CA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100 ml normal saline (37 pts)</w:t>
            </w:r>
          </w:p>
        </w:tc>
        <w:tc>
          <w:tcPr>
            <w:tcW w:w="1542" w:type="dxa"/>
            <w:vMerge/>
            <w:tcBorders>
              <w:left w:val="nil"/>
              <w:right w:val="nil"/>
            </w:tcBorders>
          </w:tcPr>
          <w:p w14:paraId="2DC91B86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731A1CC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6 / 37 (43%)</w:t>
            </w:r>
          </w:p>
        </w:tc>
        <w:tc>
          <w:tcPr>
            <w:tcW w:w="3260" w:type="dxa"/>
            <w:vMerge w:val="restart"/>
            <w:tcBorders>
              <w:left w:val="nil"/>
              <w:right w:val="nil"/>
            </w:tcBorders>
          </w:tcPr>
          <w:p w14:paraId="6618D8D6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tcBorders>
              <w:left w:val="nil"/>
              <w:right w:val="single" w:sz="12" w:space="0" w:color="auto"/>
            </w:tcBorders>
          </w:tcPr>
          <w:p w14:paraId="62437FC1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&gt; 0.05</w:t>
            </w:r>
          </w:p>
        </w:tc>
      </w:tr>
      <w:tr w:rsidR="001C1CA4" w:rsidRPr="00850F46" w14:paraId="08B0A11E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right w:val="nil"/>
            </w:tcBorders>
          </w:tcPr>
          <w:p w14:paraId="69D944C0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right w:val="nil"/>
            </w:tcBorders>
            <w:vAlign w:val="center"/>
          </w:tcPr>
          <w:p w14:paraId="4F2F61C0" w14:textId="77777777" w:rsidR="001C1CA4" w:rsidRPr="00850F46" w:rsidRDefault="001C1CA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100 ml IV (40 pts)</w:t>
            </w:r>
          </w:p>
        </w:tc>
        <w:tc>
          <w:tcPr>
            <w:tcW w:w="1542" w:type="dxa"/>
            <w:vMerge/>
            <w:tcBorders>
              <w:left w:val="nil"/>
              <w:right w:val="nil"/>
            </w:tcBorders>
          </w:tcPr>
          <w:p w14:paraId="67C5E115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D58D6C5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1 / 40 (52%)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14:paraId="44340BDF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tcBorders>
              <w:left w:val="nil"/>
              <w:right w:val="single" w:sz="12" w:space="0" w:color="auto"/>
            </w:tcBorders>
          </w:tcPr>
          <w:p w14:paraId="1BB84EB8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C1CA4" w:rsidRPr="00850F46" w14:paraId="26366095" w14:textId="77777777" w:rsidTr="00F741A6">
        <w:trPr>
          <w:trHeight w:val="527"/>
          <w:jc w:val="center"/>
        </w:trPr>
        <w:tc>
          <w:tcPr>
            <w:tcW w:w="136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7B21BF2E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B04C42" w14:textId="77777777" w:rsidR="001C1CA4" w:rsidRPr="00850F46" w:rsidRDefault="001C1CA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gSO4 2 mg + 100 ml normal saline (36 pts)</w:t>
            </w:r>
          </w:p>
        </w:tc>
        <w:tc>
          <w:tcPr>
            <w:tcW w:w="154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E6A6640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</w:tcPr>
          <w:p w14:paraId="52E1A321" w14:textId="77777777" w:rsidR="00165477" w:rsidRPr="00850F46" w:rsidRDefault="00F741A6" w:rsidP="00F741A6">
            <w:pPr>
              <w:spacing w:line="276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 / 36 (52%)</w:t>
            </w:r>
          </w:p>
        </w:tc>
        <w:tc>
          <w:tcPr>
            <w:tcW w:w="3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53C08D3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5B2B4657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1C1CA4" w:rsidRPr="00850F46" w14:paraId="0FA79E64" w14:textId="77777777" w:rsidTr="00165477">
        <w:trPr>
          <w:jc w:val="center"/>
        </w:trPr>
        <w:tc>
          <w:tcPr>
            <w:tcW w:w="4928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0F23F9F7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Doğan et al, 2019</w:t>
            </w:r>
          </w:p>
        </w:tc>
        <w:tc>
          <w:tcPr>
            <w:tcW w:w="154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239374B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095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80B2BCA" w14:textId="77777777" w:rsidR="001C1CA4" w:rsidRPr="00850F46" w:rsidRDefault="002258D7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atients who revisited ED within </w:t>
            </w:r>
            <w:r w:rsidR="001C1CA4" w:rsidRPr="00850F46">
              <w:rPr>
                <w:rFonts w:asciiTheme="majorBidi" w:hAnsiTheme="majorBidi" w:cstheme="majorBidi"/>
              </w:rPr>
              <w:t xml:space="preserve">24 – 72 h after discharge </w:t>
            </w:r>
          </w:p>
        </w:tc>
        <w:tc>
          <w:tcPr>
            <w:tcW w:w="2463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7F9B9B74" w14:textId="77777777" w:rsidR="001C1CA4" w:rsidRPr="00850F46" w:rsidRDefault="001C1CA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1339A" w:rsidRPr="00850F46" w14:paraId="1CACA323" w14:textId="77777777" w:rsidTr="00165477">
        <w:trPr>
          <w:jc w:val="center"/>
        </w:trPr>
        <w:tc>
          <w:tcPr>
            <w:tcW w:w="1367" w:type="dxa"/>
            <w:vMerge w:val="restart"/>
            <w:tcBorders>
              <w:left w:val="single" w:sz="12" w:space="0" w:color="auto"/>
              <w:right w:val="nil"/>
            </w:tcBorders>
          </w:tcPr>
          <w:p w14:paraId="2C740F83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right w:val="nil"/>
            </w:tcBorders>
            <w:vAlign w:val="center"/>
          </w:tcPr>
          <w:p w14:paraId="7B83DC5E" w14:textId="77777777" w:rsidR="0001339A" w:rsidRPr="00850F46" w:rsidRDefault="0001339A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74 pts)</w:t>
            </w:r>
          </w:p>
        </w:tc>
        <w:tc>
          <w:tcPr>
            <w:tcW w:w="1542" w:type="dxa"/>
            <w:vMerge/>
            <w:tcBorders>
              <w:left w:val="nil"/>
              <w:right w:val="nil"/>
            </w:tcBorders>
          </w:tcPr>
          <w:p w14:paraId="0CAA02CE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13A47AA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/ 74 (6.7%)</w:t>
            </w:r>
          </w:p>
        </w:tc>
        <w:tc>
          <w:tcPr>
            <w:tcW w:w="3260" w:type="dxa"/>
            <w:vMerge w:val="restart"/>
            <w:tcBorders>
              <w:left w:val="nil"/>
              <w:right w:val="nil"/>
            </w:tcBorders>
          </w:tcPr>
          <w:p w14:paraId="63DC32C0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vMerge w:val="restart"/>
            <w:tcBorders>
              <w:left w:val="nil"/>
              <w:right w:val="single" w:sz="12" w:space="0" w:color="auto"/>
            </w:tcBorders>
          </w:tcPr>
          <w:p w14:paraId="1193E278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Difference </w:t>
            </w:r>
            <w:r w:rsidRPr="00850F46">
              <w:rPr>
                <w:rFonts w:asciiTheme="majorBidi" w:hAnsiTheme="majorBidi" w:cstheme="majorBidi"/>
                <w:b/>
                <w:bCs/>
              </w:rPr>
              <w:t>-</w:t>
            </w:r>
            <w:r w:rsidRPr="00850F46">
              <w:rPr>
                <w:rFonts w:asciiTheme="majorBidi" w:hAnsiTheme="majorBidi" w:cstheme="majorBidi"/>
              </w:rPr>
              <w:t>3.3%</w:t>
            </w:r>
          </w:p>
          <w:p w14:paraId="7163CC97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-15.6 , 8.9)</w:t>
            </w:r>
          </w:p>
        </w:tc>
      </w:tr>
      <w:tr w:rsidR="0001339A" w:rsidRPr="00850F46" w14:paraId="78D85965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25FB26F2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11D25B" w14:textId="77777777" w:rsidR="0001339A" w:rsidRPr="00850F46" w:rsidRDefault="0001339A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100 ml (74 pts)</w:t>
            </w:r>
          </w:p>
        </w:tc>
        <w:tc>
          <w:tcPr>
            <w:tcW w:w="154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9BFA8A0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</w:tcPr>
          <w:p w14:paraId="28B4EB7A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 / 74 (10%)</w:t>
            </w:r>
          </w:p>
        </w:tc>
        <w:tc>
          <w:tcPr>
            <w:tcW w:w="3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FBA69A2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D733C2C" w14:textId="77777777" w:rsidR="0001339A" w:rsidRPr="00850F46" w:rsidRDefault="0001339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F5A93" w:rsidRPr="00850F46" w14:paraId="2AA6D4F8" w14:textId="77777777" w:rsidTr="00165477">
        <w:trPr>
          <w:jc w:val="center"/>
        </w:trPr>
        <w:tc>
          <w:tcPr>
            <w:tcW w:w="4928" w:type="dxa"/>
            <w:gridSpan w:val="2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1EEA69CF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Khazaei et al, 2019</w:t>
            </w:r>
          </w:p>
        </w:tc>
        <w:tc>
          <w:tcPr>
            <w:tcW w:w="154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1E9F641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798DD1A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6 / 32</w:t>
            </w:r>
          </w:p>
        </w:tc>
        <w:tc>
          <w:tcPr>
            <w:tcW w:w="326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E66FED8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404B7A7D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AF5A93" w:rsidRPr="00850F46" w14:paraId="300D146B" w14:textId="77777777" w:rsidTr="00165477">
        <w:trPr>
          <w:jc w:val="center"/>
        </w:trPr>
        <w:tc>
          <w:tcPr>
            <w:tcW w:w="1367" w:type="dxa"/>
            <w:vMerge w:val="restart"/>
            <w:tcBorders>
              <w:left w:val="single" w:sz="12" w:space="0" w:color="auto"/>
              <w:right w:val="nil"/>
            </w:tcBorders>
          </w:tcPr>
          <w:p w14:paraId="5D44F37A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right w:val="nil"/>
            </w:tcBorders>
            <w:vAlign w:val="center"/>
          </w:tcPr>
          <w:p w14:paraId="393D70CE" w14:textId="77777777" w:rsidR="00AF5A93" w:rsidRPr="00850F46" w:rsidRDefault="00AF5A93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32 pts)</w:t>
            </w:r>
          </w:p>
        </w:tc>
        <w:tc>
          <w:tcPr>
            <w:tcW w:w="1542" w:type="dxa"/>
            <w:vMerge/>
            <w:tcBorders>
              <w:left w:val="nil"/>
              <w:right w:val="nil"/>
            </w:tcBorders>
          </w:tcPr>
          <w:p w14:paraId="051D4E61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</w:tcPr>
          <w:p w14:paraId="505493EA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14:paraId="57BB4615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vMerge w:val="restart"/>
            <w:tcBorders>
              <w:left w:val="nil"/>
              <w:right w:val="single" w:sz="12" w:space="0" w:color="auto"/>
            </w:tcBorders>
          </w:tcPr>
          <w:p w14:paraId="467C77CF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5</w:t>
            </w:r>
          </w:p>
        </w:tc>
      </w:tr>
      <w:tr w:rsidR="00AF5A93" w:rsidRPr="00850F46" w14:paraId="68DA0910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right w:val="nil"/>
            </w:tcBorders>
          </w:tcPr>
          <w:p w14:paraId="00D52D02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right w:val="nil"/>
            </w:tcBorders>
            <w:vAlign w:val="center"/>
          </w:tcPr>
          <w:p w14:paraId="0D2C5AEE" w14:textId="77777777" w:rsidR="00AF5A93" w:rsidRPr="00850F46" w:rsidRDefault="00AF5A93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Dexamethasone 8 mg IV (32 pts)</w:t>
            </w:r>
          </w:p>
        </w:tc>
        <w:tc>
          <w:tcPr>
            <w:tcW w:w="1542" w:type="dxa"/>
            <w:vMerge/>
            <w:tcBorders>
              <w:left w:val="nil"/>
              <w:right w:val="nil"/>
            </w:tcBorders>
          </w:tcPr>
          <w:p w14:paraId="79A90E96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5A189B0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 / 32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14:paraId="012C0A78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vMerge/>
            <w:tcBorders>
              <w:left w:val="nil"/>
              <w:right w:val="single" w:sz="12" w:space="0" w:color="auto"/>
            </w:tcBorders>
          </w:tcPr>
          <w:p w14:paraId="119A55CB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F5A93" w:rsidRPr="00850F46" w14:paraId="395E7423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right w:val="nil"/>
            </w:tcBorders>
          </w:tcPr>
          <w:p w14:paraId="0F9A98A0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right w:val="nil"/>
            </w:tcBorders>
            <w:vAlign w:val="center"/>
          </w:tcPr>
          <w:p w14:paraId="38DDD9D6" w14:textId="77777777" w:rsidR="00AF5A93" w:rsidRPr="00850F46" w:rsidRDefault="00AF5A93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Chlorpromazine 25 mg IV (32 pts)</w:t>
            </w:r>
          </w:p>
        </w:tc>
        <w:tc>
          <w:tcPr>
            <w:tcW w:w="1542" w:type="dxa"/>
            <w:vMerge/>
            <w:tcBorders>
              <w:left w:val="nil"/>
              <w:right w:val="nil"/>
            </w:tcBorders>
          </w:tcPr>
          <w:p w14:paraId="31FACAEC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D4793F3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5 / 32</w:t>
            </w:r>
          </w:p>
        </w:tc>
        <w:tc>
          <w:tcPr>
            <w:tcW w:w="3260" w:type="dxa"/>
            <w:vMerge/>
            <w:tcBorders>
              <w:left w:val="nil"/>
              <w:right w:val="nil"/>
            </w:tcBorders>
          </w:tcPr>
          <w:p w14:paraId="3E03D7C6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vMerge/>
            <w:tcBorders>
              <w:left w:val="nil"/>
              <w:right w:val="single" w:sz="12" w:space="0" w:color="auto"/>
            </w:tcBorders>
          </w:tcPr>
          <w:p w14:paraId="3479A291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AF5A93" w:rsidRPr="00850F46" w14:paraId="07F45D90" w14:textId="77777777" w:rsidTr="00165477">
        <w:trPr>
          <w:jc w:val="center"/>
        </w:trPr>
        <w:tc>
          <w:tcPr>
            <w:tcW w:w="1367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779A25EC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6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ADCC50" w14:textId="77777777" w:rsidR="00AF5A93" w:rsidRPr="00850F46" w:rsidRDefault="00AF5A93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Ketorolac 30 mg IV (32 pts)</w:t>
            </w:r>
          </w:p>
        </w:tc>
        <w:tc>
          <w:tcPr>
            <w:tcW w:w="154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9840362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</w:tcPr>
          <w:p w14:paraId="5882BD36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 / 32</w:t>
            </w:r>
          </w:p>
        </w:tc>
        <w:tc>
          <w:tcPr>
            <w:tcW w:w="32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AA1AF23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463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17C8A87C" w14:textId="77777777" w:rsidR="00AF5A93" w:rsidRPr="00850F46" w:rsidRDefault="00AF5A93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</w:tbl>
    <w:p w14:paraId="44B61FD9" w14:textId="77777777" w:rsidR="00637147" w:rsidRDefault="00F741A6" w:rsidP="00F741A6">
      <w:pPr>
        <w:spacing w:before="240" w:after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6 describes the recurrence of the migraine attacks among participants</w:t>
      </w:r>
    </w:p>
    <w:p w14:paraId="19F0AD10" w14:textId="77777777" w:rsidR="00F741A6" w:rsidRPr="00850F46" w:rsidRDefault="00F741A6" w:rsidP="00087619">
      <w:pPr>
        <w:spacing w:after="0"/>
        <w:ind w:left="142"/>
        <w:jc w:val="center"/>
        <w:rPr>
          <w:rFonts w:asciiTheme="majorBidi" w:hAnsiTheme="majorBidi" w:cstheme="majorBidi"/>
        </w:rPr>
      </w:pPr>
      <w:r w:rsidRPr="001F04EB">
        <w:rPr>
          <w:rFonts w:asciiTheme="majorBidi" w:hAnsiTheme="majorBidi" w:cstheme="majorBidi"/>
        </w:rPr>
        <w:t xml:space="preserve">IV: Intravenous, IM: Intramuscular, </w:t>
      </w:r>
      <w:r w:rsidR="00087619">
        <w:rPr>
          <w:rFonts w:asciiTheme="majorBidi" w:hAnsiTheme="majorBidi" w:cstheme="majorBidi"/>
        </w:rPr>
        <w:t>CI: Confidence Interval</w:t>
      </w:r>
      <w:r>
        <w:rPr>
          <w:rFonts w:asciiTheme="majorBidi" w:hAnsiTheme="majorBidi" w:cstheme="majorBidi"/>
        </w:rPr>
        <w:t xml:space="preserve">, </w:t>
      </w:r>
      <w:r w:rsidRPr="001F04EB">
        <w:rPr>
          <w:rFonts w:asciiTheme="majorBidi" w:hAnsiTheme="majorBidi" w:cstheme="majorBidi"/>
        </w:rPr>
        <w:t>h: hour,</w:t>
      </w:r>
      <w:r>
        <w:rPr>
          <w:rFonts w:asciiTheme="majorBidi" w:hAnsiTheme="majorBidi" w:cstheme="majorBidi"/>
        </w:rPr>
        <w:t xml:space="preserve"> </w:t>
      </w:r>
      <w:r w:rsidRPr="001F04EB">
        <w:rPr>
          <w:rFonts w:asciiTheme="majorBidi" w:hAnsiTheme="majorBidi" w:cstheme="majorBidi"/>
        </w:rPr>
        <w:t>VS: versus</w:t>
      </w:r>
      <w:r>
        <w:rPr>
          <w:rFonts w:asciiTheme="majorBidi" w:hAnsiTheme="majorBidi" w:cstheme="majorBidi"/>
        </w:rPr>
        <w:t xml:space="preserve">, </w:t>
      </w:r>
      <w:r w:rsidRPr="00F64519">
        <w:rPr>
          <w:rFonts w:asciiTheme="majorBidi" w:hAnsiTheme="majorBidi" w:cstheme="majorBidi"/>
        </w:rPr>
        <w:t>ED: emergency department</w:t>
      </w:r>
      <w:r>
        <w:rPr>
          <w:rFonts w:asciiTheme="majorBidi" w:hAnsiTheme="majorBidi" w:cstheme="majorBidi"/>
        </w:rPr>
        <w:t xml:space="preserve">, </w:t>
      </w:r>
      <w:r w:rsidRPr="001F04EB">
        <w:rPr>
          <w:rFonts w:asciiTheme="majorBidi" w:hAnsiTheme="majorBidi" w:cstheme="majorBidi"/>
        </w:rPr>
        <w:t>pts: patients</w:t>
      </w:r>
      <w:r>
        <w:rPr>
          <w:rFonts w:asciiTheme="majorBidi" w:hAnsiTheme="majorBidi" w:cstheme="majorBidi"/>
        </w:rPr>
        <w:t>.</w:t>
      </w:r>
    </w:p>
    <w:sectPr w:rsidR="00F741A6" w:rsidRPr="00850F46" w:rsidSect="00165477">
      <w:pgSz w:w="15840" w:h="12240" w:orient="landscape"/>
      <w:pgMar w:top="284" w:right="1098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1MDO2MDWxsDQ1NDVX0lEKTi0uzszPAykwMqkFADe2i0UtAAAA"/>
  </w:docVars>
  <w:rsids>
    <w:rsidRoot w:val="00D17F52"/>
    <w:rsid w:val="0001339A"/>
    <w:rsid w:val="000179E9"/>
    <w:rsid w:val="0003034F"/>
    <w:rsid w:val="0003408E"/>
    <w:rsid w:val="00035185"/>
    <w:rsid w:val="0003613D"/>
    <w:rsid w:val="00050851"/>
    <w:rsid w:val="00071446"/>
    <w:rsid w:val="00071A7C"/>
    <w:rsid w:val="00073CC7"/>
    <w:rsid w:val="00076E41"/>
    <w:rsid w:val="00084BA9"/>
    <w:rsid w:val="00085A70"/>
    <w:rsid w:val="00086581"/>
    <w:rsid w:val="00087619"/>
    <w:rsid w:val="000945D7"/>
    <w:rsid w:val="00096E54"/>
    <w:rsid w:val="000A1976"/>
    <w:rsid w:val="000A1F30"/>
    <w:rsid w:val="000A64BE"/>
    <w:rsid w:val="000A7D3C"/>
    <w:rsid w:val="000A7E48"/>
    <w:rsid w:val="000B2F19"/>
    <w:rsid w:val="000B63BC"/>
    <w:rsid w:val="000C0472"/>
    <w:rsid w:val="000C0A0E"/>
    <w:rsid w:val="000C25F9"/>
    <w:rsid w:val="000C3ADB"/>
    <w:rsid w:val="000C4453"/>
    <w:rsid w:val="000D1B5C"/>
    <w:rsid w:val="000D6C60"/>
    <w:rsid w:val="000E24F9"/>
    <w:rsid w:val="000E445B"/>
    <w:rsid w:val="000E66E3"/>
    <w:rsid w:val="0010454D"/>
    <w:rsid w:val="00111DFB"/>
    <w:rsid w:val="00113076"/>
    <w:rsid w:val="0011623A"/>
    <w:rsid w:val="00125116"/>
    <w:rsid w:val="00135C7C"/>
    <w:rsid w:val="00150553"/>
    <w:rsid w:val="00151343"/>
    <w:rsid w:val="00152355"/>
    <w:rsid w:val="00155683"/>
    <w:rsid w:val="00162194"/>
    <w:rsid w:val="00163E5F"/>
    <w:rsid w:val="00165477"/>
    <w:rsid w:val="00166742"/>
    <w:rsid w:val="00167B40"/>
    <w:rsid w:val="001728E2"/>
    <w:rsid w:val="00174375"/>
    <w:rsid w:val="001765C9"/>
    <w:rsid w:val="00192540"/>
    <w:rsid w:val="001935B3"/>
    <w:rsid w:val="001979BD"/>
    <w:rsid w:val="001A19E9"/>
    <w:rsid w:val="001B32B1"/>
    <w:rsid w:val="001B5E12"/>
    <w:rsid w:val="001B65A6"/>
    <w:rsid w:val="001C1CA4"/>
    <w:rsid w:val="001C3186"/>
    <w:rsid w:val="001C4CDB"/>
    <w:rsid w:val="001C5C7C"/>
    <w:rsid w:val="001D5FA5"/>
    <w:rsid w:val="001F04EB"/>
    <w:rsid w:val="001F2A98"/>
    <w:rsid w:val="002041DC"/>
    <w:rsid w:val="00211310"/>
    <w:rsid w:val="0021402A"/>
    <w:rsid w:val="0021685A"/>
    <w:rsid w:val="00225324"/>
    <w:rsid w:val="002258D7"/>
    <w:rsid w:val="00230855"/>
    <w:rsid w:val="002376E0"/>
    <w:rsid w:val="002410B6"/>
    <w:rsid w:val="00241949"/>
    <w:rsid w:val="002441BA"/>
    <w:rsid w:val="00252B5D"/>
    <w:rsid w:val="00253699"/>
    <w:rsid w:val="0025736E"/>
    <w:rsid w:val="0026420F"/>
    <w:rsid w:val="0028227C"/>
    <w:rsid w:val="0028250F"/>
    <w:rsid w:val="00285441"/>
    <w:rsid w:val="00291BC4"/>
    <w:rsid w:val="00291BD5"/>
    <w:rsid w:val="00292AA5"/>
    <w:rsid w:val="00296644"/>
    <w:rsid w:val="002A1364"/>
    <w:rsid w:val="002A2427"/>
    <w:rsid w:val="002A51D5"/>
    <w:rsid w:val="002A775F"/>
    <w:rsid w:val="002B7246"/>
    <w:rsid w:val="002B7E9C"/>
    <w:rsid w:val="002C0378"/>
    <w:rsid w:val="002C2DA3"/>
    <w:rsid w:val="002D4658"/>
    <w:rsid w:val="002D50E1"/>
    <w:rsid w:val="002E5561"/>
    <w:rsid w:val="002F6A32"/>
    <w:rsid w:val="00300CC7"/>
    <w:rsid w:val="00326A6F"/>
    <w:rsid w:val="00327225"/>
    <w:rsid w:val="00330148"/>
    <w:rsid w:val="00333E9E"/>
    <w:rsid w:val="003364FB"/>
    <w:rsid w:val="0033778D"/>
    <w:rsid w:val="003506B5"/>
    <w:rsid w:val="00374751"/>
    <w:rsid w:val="00381C50"/>
    <w:rsid w:val="00390398"/>
    <w:rsid w:val="003A0E44"/>
    <w:rsid w:val="003B03C7"/>
    <w:rsid w:val="003B34AB"/>
    <w:rsid w:val="003C2B29"/>
    <w:rsid w:val="003D0A93"/>
    <w:rsid w:val="003D1A78"/>
    <w:rsid w:val="003D1C78"/>
    <w:rsid w:val="003D366C"/>
    <w:rsid w:val="003E27DE"/>
    <w:rsid w:val="003E2F26"/>
    <w:rsid w:val="003E6465"/>
    <w:rsid w:val="003F0D74"/>
    <w:rsid w:val="004027AC"/>
    <w:rsid w:val="00410A7B"/>
    <w:rsid w:val="00416024"/>
    <w:rsid w:val="00417712"/>
    <w:rsid w:val="004260C7"/>
    <w:rsid w:val="004264BA"/>
    <w:rsid w:val="00440463"/>
    <w:rsid w:val="00441894"/>
    <w:rsid w:val="004434B3"/>
    <w:rsid w:val="0044424C"/>
    <w:rsid w:val="00447359"/>
    <w:rsid w:val="0045086F"/>
    <w:rsid w:val="00450C1B"/>
    <w:rsid w:val="00453C4C"/>
    <w:rsid w:val="00460294"/>
    <w:rsid w:val="004618EB"/>
    <w:rsid w:val="00461D41"/>
    <w:rsid w:val="00463089"/>
    <w:rsid w:val="0047360F"/>
    <w:rsid w:val="00486F4B"/>
    <w:rsid w:val="004905D5"/>
    <w:rsid w:val="00491FC2"/>
    <w:rsid w:val="00495C2E"/>
    <w:rsid w:val="00497E14"/>
    <w:rsid w:val="004A1284"/>
    <w:rsid w:val="004A5034"/>
    <w:rsid w:val="004B2754"/>
    <w:rsid w:val="004B5960"/>
    <w:rsid w:val="004C057B"/>
    <w:rsid w:val="004C5905"/>
    <w:rsid w:val="004D2581"/>
    <w:rsid w:val="004E2033"/>
    <w:rsid w:val="004E4336"/>
    <w:rsid w:val="004E6BA7"/>
    <w:rsid w:val="00502E77"/>
    <w:rsid w:val="00503834"/>
    <w:rsid w:val="00503EA1"/>
    <w:rsid w:val="005101F8"/>
    <w:rsid w:val="005115E4"/>
    <w:rsid w:val="00515943"/>
    <w:rsid w:val="00520579"/>
    <w:rsid w:val="00522B18"/>
    <w:rsid w:val="005314DC"/>
    <w:rsid w:val="0053201C"/>
    <w:rsid w:val="005421FC"/>
    <w:rsid w:val="00547B97"/>
    <w:rsid w:val="005512C2"/>
    <w:rsid w:val="0055488E"/>
    <w:rsid w:val="00562E2A"/>
    <w:rsid w:val="00565F7B"/>
    <w:rsid w:val="0057285A"/>
    <w:rsid w:val="00577A12"/>
    <w:rsid w:val="00577E26"/>
    <w:rsid w:val="00583977"/>
    <w:rsid w:val="00592B1F"/>
    <w:rsid w:val="00592E23"/>
    <w:rsid w:val="00594FE2"/>
    <w:rsid w:val="005B1898"/>
    <w:rsid w:val="005B4442"/>
    <w:rsid w:val="005B4911"/>
    <w:rsid w:val="005B52B1"/>
    <w:rsid w:val="005B54EA"/>
    <w:rsid w:val="005B5D18"/>
    <w:rsid w:val="005C2A4A"/>
    <w:rsid w:val="005C4C99"/>
    <w:rsid w:val="005C5FCC"/>
    <w:rsid w:val="005D155E"/>
    <w:rsid w:val="005D6D48"/>
    <w:rsid w:val="005E21B1"/>
    <w:rsid w:val="005F0D8D"/>
    <w:rsid w:val="00600442"/>
    <w:rsid w:val="00607154"/>
    <w:rsid w:val="00610C83"/>
    <w:rsid w:val="00622D5A"/>
    <w:rsid w:val="006235ED"/>
    <w:rsid w:val="00623E82"/>
    <w:rsid w:val="0062593D"/>
    <w:rsid w:val="00630398"/>
    <w:rsid w:val="00637147"/>
    <w:rsid w:val="00637C5B"/>
    <w:rsid w:val="00644F9F"/>
    <w:rsid w:val="00652BB5"/>
    <w:rsid w:val="00660F54"/>
    <w:rsid w:val="00661B67"/>
    <w:rsid w:val="00662C4A"/>
    <w:rsid w:val="006751FD"/>
    <w:rsid w:val="00676D05"/>
    <w:rsid w:val="00680B3C"/>
    <w:rsid w:val="00684203"/>
    <w:rsid w:val="0068681C"/>
    <w:rsid w:val="006874B8"/>
    <w:rsid w:val="006944D4"/>
    <w:rsid w:val="006958AB"/>
    <w:rsid w:val="006A19DE"/>
    <w:rsid w:val="006B5E64"/>
    <w:rsid w:val="006B667B"/>
    <w:rsid w:val="006C5A2E"/>
    <w:rsid w:val="006D2993"/>
    <w:rsid w:val="006D6294"/>
    <w:rsid w:val="006E0BD3"/>
    <w:rsid w:val="006E30AB"/>
    <w:rsid w:val="006E38F2"/>
    <w:rsid w:val="006E62CF"/>
    <w:rsid w:val="006E69A3"/>
    <w:rsid w:val="006F12C4"/>
    <w:rsid w:val="006F1757"/>
    <w:rsid w:val="006F239A"/>
    <w:rsid w:val="00703087"/>
    <w:rsid w:val="0072192F"/>
    <w:rsid w:val="00721ACA"/>
    <w:rsid w:val="007221C6"/>
    <w:rsid w:val="00744A52"/>
    <w:rsid w:val="00747731"/>
    <w:rsid w:val="00750DC8"/>
    <w:rsid w:val="00767949"/>
    <w:rsid w:val="00770DD6"/>
    <w:rsid w:val="0077595D"/>
    <w:rsid w:val="007773F6"/>
    <w:rsid w:val="007804F8"/>
    <w:rsid w:val="0079137F"/>
    <w:rsid w:val="007A2D78"/>
    <w:rsid w:val="007A54B6"/>
    <w:rsid w:val="007A6F14"/>
    <w:rsid w:val="007A770F"/>
    <w:rsid w:val="007B1841"/>
    <w:rsid w:val="007B2EEF"/>
    <w:rsid w:val="007D1A72"/>
    <w:rsid w:val="007D75BB"/>
    <w:rsid w:val="007F4862"/>
    <w:rsid w:val="00802C88"/>
    <w:rsid w:val="0080353D"/>
    <w:rsid w:val="008041FA"/>
    <w:rsid w:val="00807D46"/>
    <w:rsid w:val="008238E7"/>
    <w:rsid w:val="00823B60"/>
    <w:rsid w:val="00826F6F"/>
    <w:rsid w:val="00845792"/>
    <w:rsid w:val="008475B1"/>
    <w:rsid w:val="00850F46"/>
    <w:rsid w:val="00862290"/>
    <w:rsid w:val="00870465"/>
    <w:rsid w:val="0087098B"/>
    <w:rsid w:val="008732F3"/>
    <w:rsid w:val="00885801"/>
    <w:rsid w:val="008873A0"/>
    <w:rsid w:val="00893C79"/>
    <w:rsid w:val="00894917"/>
    <w:rsid w:val="00896927"/>
    <w:rsid w:val="008B234A"/>
    <w:rsid w:val="008B2905"/>
    <w:rsid w:val="008B5E04"/>
    <w:rsid w:val="008B6D37"/>
    <w:rsid w:val="008D674E"/>
    <w:rsid w:val="008E13DA"/>
    <w:rsid w:val="008E6600"/>
    <w:rsid w:val="008F2979"/>
    <w:rsid w:val="008F7F4D"/>
    <w:rsid w:val="0091256D"/>
    <w:rsid w:val="00917A5F"/>
    <w:rsid w:val="00924E49"/>
    <w:rsid w:val="0092585A"/>
    <w:rsid w:val="00931FB2"/>
    <w:rsid w:val="009451A8"/>
    <w:rsid w:val="00953726"/>
    <w:rsid w:val="00953F4E"/>
    <w:rsid w:val="00963DEC"/>
    <w:rsid w:val="009774DA"/>
    <w:rsid w:val="00982C9B"/>
    <w:rsid w:val="009853D1"/>
    <w:rsid w:val="00990FA2"/>
    <w:rsid w:val="00991EE6"/>
    <w:rsid w:val="009B00BE"/>
    <w:rsid w:val="009B1116"/>
    <w:rsid w:val="009B23C1"/>
    <w:rsid w:val="009B4BE1"/>
    <w:rsid w:val="009C00D1"/>
    <w:rsid w:val="009C1847"/>
    <w:rsid w:val="009C2E05"/>
    <w:rsid w:val="009C3402"/>
    <w:rsid w:val="009C7205"/>
    <w:rsid w:val="009D64EB"/>
    <w:rsid w:val="009D6E01"/>
    <w:rsid w:val="009E4F0F"/>
    <w:rsid w:val="009F4A17"/>
    <w:rsid w:val="00A0646F"/>
    <w:rsid w:val="00A32A0C"/>
    <w:rsid w:val="00A34D63"/>
    <w:rsid w:val="00A35D4A"/>
    <w:rsid w:val="00A42420"/>
    <w:rsid w:val="00A42DB5"/>
    <w:rsid w:val="00A51760"/>
    <w:rsid w:val="00A541CB"/>
    <w:rsid w:val="00A5562E"/>
    <w:rsid w:val="00A64B99"/>
    <w:rsid w:val="00A65F2E"/>
    <w:rsid w:val="00A75EDE"/>
    <w:rsid w:val="00A76ACA"/>
    <w:rsid w:val="00A76F23"/>
    <w:rsid w:val="00A81E32"/>
    <w:rsid w:val="00A92DA3"/>
    <w:rsid w:val="00A92F64"/>
    <w:rsid w:val="00A9630A"/>
    <w:rsid w:val="00AA1EBC"/>
    <w:rsid w:val="00AA7869"/>
    <w:rsid w:val="00AB11F0"/>
    <w:rsid w:val="00AB1ACE"/>
    <w:rsid w:val="00AB6742"/>
    <w:rsid w:val="00AC5912"/>
    <w:rsid w:val="00AC741B"/>
    <w:rsid w:val="00AD2D9E"/>
    <w:rsid w:val="00AD5FB7"/>
    <w:rsid w:val="00AE23A5"/>
    <w:rsid w:val="00AE57BA"/>
    <w:rsid w:val="00AE72FF"/>
    <w:rsid w:val="00AF5A93"/>
    <w:rsid w:val="00AF6E82"/>
    <w:rsid w:val="00B04382"/>
    <w:rsid w:val="00B0479F"/>
    <w:rsid w:val="00B136AB"/>
    <w:rsid w:val="00B1468A"/>
    <w:rsid w:val="00B17AC9"/>
    <w:rsid w:val="00B33A59"/>
    <w:rsid w:val="00B4341E"/>
    <w:rsid w:val="00B45EC6"/>
    <w:rsid w:val="00B46C37"/>
    <w:rsid w:val="00B54B89"/>
    <w:rsid w:val="00B560F7"/>
    <w:rsid w:val="00B612F4"/>
    <w:rsid w:val="00B62E5F"/>
    <w:rsid w:val="00B634BB"/>
    <w:rsid w:val="00B63B30"/>
    <w:rsid w:val="00B7063E"/>
    <w:rsid w:val="00B747BD"/>
    <w:rsid w:val="00B74D06"/>
    <w:rsid w:val="00B74EAE"/>
    <w:rsid w:val="00B81D34"/>
    <w:rsid w:val="00BB2908"/>
    <w:rsid w:val="00BC1204"/>
    <w:rsid w:val="00BC4100"/>
    <w:rsid w:val="00BD6C50"/>
    <w:rsid w:val="00BE0968"/>
    <w:rsid w:val="00BF098B"/>
    <w:rsid w:val="00BF1D8B"/>
    <w:rsid w:val="00BF5064"/>
    <w:rsid w:val="00BF7402"/>
    <w:rsid w:val="00C10539"/>
    <w:rsid w:val="00C1342D"/>
    <w:rsid w:val="00C211C2"/>
    <w:rsid w:val="00C2507D"/>
    <w:rsid w:val="00C27330"/>
    <w:rsid w:val="00C31966"/>
    <w:rsid w:val="00C35543"/>
    <w:rsid w:val="00C36750"/>
    <w:rsid w:val="00C411CA"/>
    <w:rsid w:val="00C5036B"/>
    <w:rsid w:val="00C52EEC"/>
    <w:rsid w:val="00C77F8B"/>
    <w:rsid w:val="00C84AAD"/>
    <w:rsid w:val="00C87F44"/>
    <w:rsid w:val="00CA4BC6"/>
    <w:rsid w:val="00CB4A60"/>
    <w:rsid w:val="00CB5EA7"/>
    <w:rsid w:val="00CD0DAD"/>
    <w:rsid w:val="00CD5BB5"/>
    <w:rsid w:val="00CE24D0"/>
    <w:rsid w:val="00CE2521"/>
    <w:rsid w:val="00CF716C"/>
    <w:rsid w:val="00D001DF"/>
    <w:rsid w:val="00D0620E"/>
    <w:rsid w:val="00D079A9"/>
    <w:rsid w:val="00D17F52"/>
    <w:rsid w:val="00D300D0"/>
    <w:rsid w:val="00D32118"/>
    <w:rsid w:val="00D53E7A"/>
    <w:rsid w:val="00D55108"/>
    <w:rsid w:val="00D56FF2"/>
    <w:rsid w:val="00D57556"/>
    <w:rsid w:val="00D65A04"/>
    <w:rsid w:val="00D8092F"/>
    <w:rsid w:val="00D85E41"/>
    <w:rsid w:val="00DA2C95"/>
    <w:rsid w:val="00DB6147"/>
    <w:rsid w:val="00DC5B49"/>
    <w:rsid w:val="00DC5E40"/>
    <w:rsid w:val="00DD0214"/>
    <w:rsid w:val="00DD1FE2"/>
    <w:rsid w:val="00DD21A8"/>
    <w:rsid w:val="00DD24CB"/>
    <w:rsid w:val="00DD5420"/>
    <w:rsid w:val="00DE2FC2"/>
    <w:rsid w:val="00DE31D1"/>
    <w:rsid w:val="00DE3CEC"/>
    <w:rsid w:val="00DE3F1C"/>
    <w:rsid w:val="00DF5FE5"/>
    <w:rsid w:val="00DF7D38"/>
    <w:rsid w:val="00E02533"/>
    <w:rsid w:val="00E03B72"/>
    <w:rsid w:val="00E11F87"/>
    <w:rsid w:val="00E14FD8"/>
    <w:rsid w:val="00E20218"/>
    <w:rsid w:val="00E20B93"/>
    <w:rsid w:val="00E24CA1"/>
    <w:rsid w:val="00E4644C"/>
    <w:rsid w:val="00E50D6A"/>
    <w:rsid w:val="00E535AE"/>
    <w:rsid w:val="00E57476"/>
    <w:rsid w:val="00E619A1"/>
    <w:rsid w:val="00E62427"/>
    <w:rsid w:val="00E6449E"/>
    <w:rsid w:val="00E75F75"/>
    <w:rsid w:val="00E81DE5"/>
    <w:rsid w:val="00E85760"/>
    <w:rsid w:val="00E9613A"/>
    <w:rsid w:val="00EA642E"/>
    <w:rsid w:val="00EA6DE1"/>
    <w:rsid w:val="00EA715E"/>
    <w:rsid w:val="00EA7C19"/>
    <w:rsid w:val="00EB0F56"/>
    <w:rsid w:val="00EB6EB5"/>
    <w:rsid w:val="00EC675B"/>
    <w:rsid w:val="00EC69DE"/>
    <w:rsid w:val="00EC75AE"/>
    <w:rsid w:val="00ED1C72"/>
    <w:rsid w:val="00EF17F3"/>
    <w:rsid w:val="00F0428C"/>
    <w:rsid w:val="00F0758C"/>
    <w:rsid w:val="00F107D0"/>
    <w:rsid w:val="00F133F5"/>
    <w:rsid w:val="00F146E0"/>
    <w:rsid w:val="00F242B5"/>
    <w:rsid w:val="00F2566C"/>
    <w:rsid w:val="00F25BDC"/>
    <w:rsid w:val="00F30126"/>
    <w:rsid w:val="00F30FEC"/>
    <w:rsid w:val="00F360FD"/>
    <w:rsid w:val="00F40747"/>
    <w:rsid w:val="00F4653E"/>
    <w:rsid w:val="00F4721E"/>
    <w:rsid w:val="00F64519"/>
    <w:rsid w:val="00F66EEE"/>
    <w:rsid w:val="00F741A6"/>
    <w:rsid w:val="00F7722E"/>
    <w:rsid w:val="00F829F5"/>
    <w:rsid w:val="00F82E27"/>
    <w:rsid w:val="00F85FA0"/>
    <w:rsid w:val="00F85FD7"/>
    <w:rsid w:val="00F86E06"/>
    <w:rsid w:val="00F87544"/>
    <w:rsid w:val="00F91233"/>
    <w:rsid w:val="00F913D6"/>
    <w:rsid w:val="00FA39CE"/>
    <w:rsid w:val="00FA4740"/>
    <w:rsid w:val="00FA528E"/>
    <w:rsid w:val="00FB17D1"/>
    <w:rsid w:val="00FB479B"/>
    <w:rsid w:val="00FB6AC3"/>
    <w:rsid w:val="00FB7666"/>
    <w:rsid w:val="00FC530A"/>
    <w:rsid w:val="00FC54A5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2584D"/>
  <w15:docId w15:val="{F88E1D7E-7CEA-44D9-A512-1F57E77D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List1-Accent6">
    <w:name w:val="Medium List 1 Accent 6"/>
    <w:basedOn w:val="TableNormal"/>
    <w:uiPriority w:val="65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ColorfulGrid">
    <w:name w:val="Colorful Grid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6">
    <w:name w:val="Colorful Grid Accent 6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Shading-Accent5">
    <w:name w:val="Colorful Shading Accent 5"/>
    <w:basedOn w:val="TableNormal"/>
    <w:uiPriority w:val="71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2">
    <w:name w:val="Medium Grid 2"/>
    <w:basedOn w:val="TableNormal"/>
    <w:uiPriority w:val="68"/>
    <w:rsid w:val="005314D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5">
    <w:name w:val="Medium Shading 1 Accent 5"/>
    <w:basedOn w:val="TableNormal"/>
    <w:uiPriority w:val="63"/>
    <w:rsid w:val="005314D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5314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4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hamed Monem</cp:lastModifiedBy>
  <cp:revision>49</cp:revision>
  <dcterms:created xsi:type="dcterms:W3CDTF">2022-08-21T20:12:00Z</dcterms:created>
  <dcterms:modified xsi:type="dcterms:W3CDTF">2023-05-22T15:06:00Z</dcterms:modified>
</cp:coreProperties>
</file>